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9D92C" w14:textId="48350389" w:rsidR="00BD1D2C" w:rsidRPr="00BD1D2C" w:rsidRDefault="0048260D">
      <w:pPr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b/>
        </w:rPr>
        <w:t>S2</w:t>
      </w:r>
      <w:r w:rsidR="00D66D0E" w:rsidRPr="00D66D0E">
        <w:rPr>
          <w:rFonts w:ascii="Times New Roman" w:hAnsi="Times New Roman" w:cs="Times New Roman"/>
          <w:b/>
        </w:rPr>
        <w:t xml:space="preserve"> t</w:t>
      </w:r>
      <w:r w:rsidR="00FC0888" w:rsidRPr="00D66D0E">
        <w:rPr>
          <w:rFonts w:ascii="Times New Roman" w:hAnsi="Times New Roman" w:cs="Times New Roman"/>
          <w:b/>
        </w:rPr>
        <w:t>able</w:t>
      </w:r>
      <w:bookmarkStart w:id="0" w:name="_GoBack"/>
      <w:bookmarkEnd w:id="0"/>
      <w:r w:rsidR="00F159A0" w:rsidRPr="00D66D0E">
        <w:rPr>
          <w:rFonts w:ascii="Times New Roman" w:hAnsi="Times New Roman" w:cs="Times New Roman"/>
          <w:b/>
        </w:rPr>
        <w:t>.</w:t>
      </w:r>
      <w:r w:rsidR="00F159A0" w:rsidRPr="00BD1D2C">
        <w:rPr>
          <w:rFonts w:ascii="Times New Roman" w:hAnsi="Times New Roman" w:cs="Times New Roman"/>
        </w:rPr>
        <w:t xml:space="preserve">  </w:t>
      </w:r>
      <w:r w:rsidR="00F159A0" w:rsidRPr="00D66D0E">
        <w:rPr>
          <w:rFonts w:ascii="Times New Roman" w:hAnsi="Times New Roman" w:cs="Times New Roman"/>
          <w:b/>
        </w:rPr>
        <w:t>Antibody titre by type of autoimmune diabetes and by gender</w:t>
      </w:r>
      <w:r w:rsidR="00F159A0" w:rsidRPr="00BD1D2C">
        <w:rPr>
          <w:rFonts w:ascii="Times New Roman" w:hAnsi="Times New Roman" w:cs="Times New Roman"/>
        </w:rPr>
        <w:t xml:space="preserve">. </w:t>
      </w:r>
      <w:r w:rsidR="006E0846" w:rsidRPr="00BD1D2C">
        <w:rPr>
          <w:rFonts w:ascii="Times New Roman" w:hAnsi="Times New Roman" w:cs="Times New Roman"/>
        </w:rPr>
        <w:t>GADA=</w:t>
      </w:r>
      <w:r w:rsidR="006E0846" w:rsidRPr="00BD1D2C">
        <w:rPr>
          <w:rFonts w:ascii="Times New Roman" w:hAnsi="Times New Roman" w:cs="Times New Roman"/>
          <w:iCs/>
          <w:lang w:val="en-GB"/>
        </w:rPr>
        <w:t xml:space="preserve"> autoantibodies to Glutamic Acid Decarboxylase; Anti-IA2= autoantibodies to Islet Antigen 2</w:t>
      </w:r>
      <w:r w:rsidR="00BD1D2C" w:rsidRPr="00BD1D2C">
        <w:rPr>
          <w:rFonts w:ascii="Times New Roman" w:hAnsi="Times New Roman" w:cs="Times New Roman"/>
          <w:iCs/>
          <w:lang w:val="en-GB"/>
        </w:rPr>
        <w:t>. Unit of measure is IU/ml for both antibodies.</w:t>
      </w:r>
    </w:p>
    <w:p w14:paraId="6C6A5751" w14:textId="0CDD56DD" w:rsidR="00394400" w:rsidRPr="00BD1D2C" w:rsidRDefault="006E0846">
      <w:pPr>
        <w:rPr>
          <w:rFonts w:ascii="Times New Roman" w:hAnsi="Times New Roman" w:cs="Times New Roman"/>
        </w:rPr>
      </w:pPr>
      <w:r w:rsidRPr="00BD1D2C">
        <w:rPr>
          <w:rFonts w:ascii="Times New Roman" w:hAnsi="Times New Roman" w:cs="Times New Roman"/>
          <w:iCs/>
          <w:lang w:val="en-GB"/>
        </w:rPr>
        <w:t xml:space="preserve"> </w:t>
      </w:r>
      <w:r w:rsidR="00F159A0" w:rsidRPr="00BD1D2C">
        <w:rPr>
          <w:rFonts w:ascii="Times New Roman" w:hAnsi="Times New Roman" w:cs="Times New Roman"/>
        </w:rPr>
        <w:t xml:space="preserve">*p=0.001 vs LADA; </w:t>
      </w:r>
      <w:r w:rsidR="00F159A0" w:rsidRPr="00BD1D2C">
        <w:rPr>
          <w:rFonts w:ascii="Times New Roman" w:hAnsi="Times New Roman" w:cs="Times New Roman"/>
          <w:vertAlign w:val="superscript"/>
        </w:rPr>
        <w:t>#</w:t>
      </w:r>
      <w:r w:rsidR="003B34D0" w:rsidRPr="00BD1D2C">
        <w:rPr>
          <w:rFonts w:ascii="Times New Roman" w:hAnsi="Times New Roman" w:cs="Times New Roman"/>
        </w:rPr>
        <w:t>p&lt;0.001 vs LADA; ^p=0.007 vs LADA; °p=0.004</w:t>
      </w:r>
      <w:r w:rsidR="00237C5E" w:rsidRPr="00BD1D2C">
        <w:rPr>
          <w:rFonts w:ascii="Times New Roman" w:hAnsi="Times New Roman" w:cs="Times New Roman"/>
        </w:rPr>
        <w:t>.</w:t>
      </w:r>
    </w:p>
    <w:p w14:paraId="46A4B8A2" w14:textId="77777777" w:rsidR="00CD244B" w:rsidRDefault="00CD244B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3"/>
        <w:gridCol w:w="2443"/>
        <w:gridCol w:w="2443"/>
        <w:gridCol w:w="2443"/>
      </w:tblGrid>
      <w:tr w:rsidR="00CD244B" w:rsidRPr="00BD1D2C" w14:paraId="18F89AE9" w14:textId="77777777" w:rsidTr="00CD244B">
        <w:tc>
          <w:tcPr>
            <w:tcW w:w="2443" w:type="dxa"/>
          </w:tcPr>
          <w:p w14:paraId="384C0295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3" w:type="dxa"/>
          </w:tcPr>
          <w:p w14:paraId="570BDEE7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443" w:type="dxa"/>
          </w:tcPr>
          <w:p w14:paraId="7D731669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Males</w:t>
            </w:r>
          </w:p>
        </w:tc>
        <w:tc>
          <w:tcPr>
            <w:tcW w:w="2443" w:type="dxa"/>
          </w:tcPr>
          <w:p w14:paraId="432FB9D3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Females</w:t>
            </w:r>
          </w:p>
        </w:tc>
      </w:tr>
      <w:tr w:rsidR="00CD244B" w:rsidRPr="00BD1D2C" w14:paraId="5AD5EB41" w14:textId="77777777" w:rsidTr="00CD244B">
        <w:tc>
          <w:tcPr>
            <w:tcW w:w="2443" w:type="dxa"/>
          </w:tcPr>
          <w:p w14:paraId="145BAC85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Type 1 Diabetes</w:t>
            </w:r>
          </w:p>
          <w:p w14:paraId="1BF635EC" w14:textId="77777777" w:rsidR="00CD244B" w:rsidRPr="00BD1D2C" w:rsidRDefault="00CD244B" w:rsidP="00CD244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GADA</w:t>
            </w:r>
          </w:p>
          <w:p w14:paraId="4F7F5CC6" w14:textId="6BBB402D" w:rsidR="00CD244B" w:rsidRPr="00BD1D2C" w:rsidRDefault="006E0846" w:rsidP="00CD244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Anti-</w:t>
            </w:r>
            <w:r w:rsidR="00CD244B" w:rsidRPr="00BD1D2C">
              <w:rPr>
                <w:rFonts w:ascii="Times New Roman" w:hAnsi="Times New Roman" w:cs="Times New Roman"/>
              </w:rPr>
              <w:t>IA2</w:t>
            </w:r>
          </w:p>
        </w:tc>
        <w:tc>
          <w:tcPr>
            <w:tcW w:w="2443" w:type="dxa"/>
          </w:tcPr>
          <w:p w14:paraId="6417010D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</w:p>
          <w:p w14:paraId="619049DB" w14:textId="77777777" w:rsidR="00CD244B" w:rsidRPr="00BD1D2C" w:rsidRDefault="00F159A0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785.2 ± 918.9*</w:t>
            </w:r>
          </w:p>
          <w:p w14:paraId="776E333E" w14:textId="77777777" w:rsidR="00F159A0" w:rsidRPr="00BD1D2C" w:rsidRDefault="00F159A0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378.6 ± 997.8</w:t>
            </w:r>
            <w:r w:rsidRPr="00BD1D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443" w:type="dxa"/>
          </w:tcPr>
          <w:p w14:paraId="59B0C5D0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</w:p>
          <w:p w14:paraId="6DA192CD" w14:textId="479870B9" w:rsidR="00F159A0" w:rsidRPr="00BD1D2C" w:rsidRDefault="00F159A0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905.8 ± 953.0</w:t>
            </w:r>
            <w:r w:rsidR="003B34D0" w:rsidRPr="00BD1D2C">
              <w:rPr>
                <w:rFonts w:ascii="Times New Roman" w:hAnsi="Times New Roman" w:cs="Times New Roman"/>
              </w:rPr>
              <w:t>°</w:t>
            </w:r>
          </w:p>
          <w:p w14:paraId="6A89C54C" w14:textId="3792373A" w:rsidR="00F159A0" w:rsidRPr="00BD1D2C" w:rsidRDefault="00F159A0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327.8 ± 1015.6</w:t>
            </w:r>
            <w:r w:rsidR="003B34D0" w:rsidRPr="00BD1D2C">
              <w:rPr>
                <w:rFonts w:ascii="Times New Roman" w:hAnsi="Times New Roman" w:cs="Times New Roman"/>
              </w:rPr>
              <w:t>^</w:t>
            </w:r>
          </w:p>
        </w:tc>
        <w:tc>
          <w:tcPr>
            <w:tcW w:w="2443" w:type="dxa"/>
          </w:tcPr>
          <w:p w14:paraId="4262D425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</w:p>
          <w:p w14:paraId="6471599E" w14:textId="77777777" w:rsidR="00F159A0" w:rsidRPr="00BD1D2C" w:rsidRDefault="00F159A0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657.1 ± 893.6</w:t>
            </w:r>
          </w:p>
          <w:p w14:paraId="6B87FBDB" w14:textId="656B0BFA" w:rsidR="00F159A0" w:rsidRPr="00BD1D2C" w:rsidRDefault="00F159A0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432.5 ± 1008.7</w:t>
            </w:r>
            <w:r w:rsidR="003B34D0" w:rsidRPr="00BD1D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CD244B" w:rsidRPr="00BD1D2C" w14:paraId="5899524B" w14:textId="77777777" w:rsidTr="00CD244B">
        <w:tc>
          <w:tcPr>
            <w:tcW w:w="2443" w:type="dxa"/>
          </w:tcPr>
          <w:p w14:paraId="5BAF0FA0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LADA</w:t>
            </w:r>
          </w:p>
          <w:p w14:paraId="65F7665B" w14:textId="77777777" w:rsidR="00CD244B" w:rsidRPr="00BD1D2C" w:rsidRDefault="00CD244B" w:rsidP="00CD244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GADA</w:t>
            </w:r>
          </w:p>
          <w:p w14:paraId="5F1EAD37" w14:textId="319A070C" w:rsidR="00CD244B" w:rsidRPr="00BD1D2C" w:rsidRDefault="006E0846" w:rsidP="00CD244B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Anti-</w:t>
            </w:r>
            <w:r w:rsidR="00CD244B" w:rsidRPr="00BD1D2C">
              <w:rPr>
                <w:rFonts w:ascii="Times New Roman" w:hAnsi="Times New Roman" w:cs="Times New Roman"/>
              </w:rPr>
              <w:t>IA2</w:t>
            </w:r>
          </w:p>
        </w:tc>
        <w:tc>
          <w:tcPr>
            <w:tcW w:w="2443" w:type="dxa"/>
          </w:tcPr>
          <w:p w14:paraId="36E7EFFF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</w:p>
          <w:p w14:paraId="7AEEDB61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361.1 ± 707.4</w:t>
            </w:r>
          </w:p>
          <w:p w14:paraId="38631EF6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48.3 ± 297.7</w:t>
            </w:r>
          </w:p>
        </w:tc>
        <w:tc>
          <w:tcPr>
            <w:tcW w:w="2443" w:type="dxa"/>
          </w:tcPr>
          <w:p w14:paraId="4DA78D9F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</w:p>
          <w:p w14:paraId="2FF0E6D4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367.2 ± 706.7</w:t>
            </w:r>
          </w:p>
          <w:p w14:paraId="47D4133B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51.0 ± 314.6</w:t>
            </w:r>
          </w:p>
        </w:tc>
        <w:tc>
          <w:tcPr>
            <w:tcW w:w="2443" w:type="dxa"/>
          </w:tcPr>
          <w:p w14:paraId="2DF28B76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</w:p>
          <w:p w14:paraId="4CDCFD37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355.4 ± 709.6</w:t>
            </w:r>
          </w:p>
          <w:p w14:paraId="54EB0E88" w14:textId="77777777" w:rsidR="00CD244B" w:rsidRPr="00BD1D2C" w:rsidRDefault="00CD244B">
            <w:pPr>
              <w:rPr>
                <w:rFonts w:ascii="Times New Roman" w:hAnsi="Times New Roman" w:cs="Times New Roman"/>
              </w:rPr>
            </w:pPr>
            <w:r w:rsidRPr="00BD1D2C">
              <w:rPr>
                <w:rFonts w:ascii="Times New Roman" w:hAnsi="Times New Roman" w:cs="Times New Roman"/>
              </w:rPr>
              <w:t>45.8 ± 281.6</w:t>
            </w:r>
          </w:p>
        </w:tc>
      </w:tr>
    </w:tbl>
    <w:p w14:paraId="0CF6EDC0" w14:textId="77777777" w:rsidR="00CD244B" w:rsidRDefault="00CD244B"/>
    <w:sectPr w:rsidR="00CD244B" w:rsidSect="00B3150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360EE"/>
    <w:multiLevelType w:val="hybridMultilevel"/>
    <w:tmpl w:val="27B6CD86"/>
    <w:lvl w:ilvl="0" w:tplc="B05C25D8">
      <w:start w:val="17"/>
      <w:numFmt w:val="bullet"/>
      <w:lvlText w:val="-"/>
      <w:lvlJc w:val="left"/>
      <w:pPr>
        <w:ind w:left="46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44B"/>
    <w:rsid w:val="00237C5E"/>
    <w:rsid w:val="00394400"/>
    <w:rsid w:val="003B34D0"/>
    <w:rsid w:val="0048260D"/>
    <w:rsid w:val="00563138"/>
    <w:rsid w:val="006E0846"/>
    <w:rsid w:val="00B31509"/>
    <w:rsid w:val="00BD1D2C"/>
    <w:rsid w:val="00CD244B"/>
    <w:rsid w:val="00CD3B4B"/>
    <w:rsid w:val="00D66D0E"/>
    <w:rsid w:val="00F159A0"/>
    <w:rsid w:val="00F34B7C"/>
    <w:rsid w:val="00FC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E6C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24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CD244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24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CD24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0</Words>
  <Characters>456</Characters>
  <Application>Microsoft Macintosh Word</Application>
  <DocSecurity>0</DocSecurity>
  <Lines>3</Lines>
  <Paragraphs>1</Paragraphs>
  <ScaleCrop>false</ScaleCrop>
  <Company>Università Campus Bio-Medico di Roma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Maddaloni</dc:creator>
  <cp:keywords/>
  <dc:description/>
  <cp:lastModifiedBy>Ernesto Maddaloni</cp:lastModifiedBy>
  <cp:revision>11</cp:revision>
  <dcterms:created xsi:type="dcterms:W3CDTF">2015-04-08T14:46:00Z</dcterms:created>
  <dcterms:modified xsi:type="dcterms:W3CDTF">2015-04-20T21:57:00Z</dcterms:modified>
</cp:coreProperties>
</file>